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87EA4" w14:textId="75F64E39" w:rsidR="00FE33E9" w:rsidRPr="005F597C" w:rsidRDefault="00FE33E9" w:rsidP="00FE33E9">
      <w:pPr>
        <w:rPr>
          <w:b/>
        </w:rPr>
      </w:pPr>
      <w:bookmarkStart w:id="0" w:name="_GoBack"/>
      <w:bookmarkEnd w:id="0"/>
      <w:r w:rsidRPr="005F597C">
        <w:rPr>
          <w:b/>
        </w:rPr>
        <w:t xml:space="preserve">Supplementary Table </w:t>
      </w:r>
      <w:proofErr w:type="gramStart"/>
      <w:r w:rsidRPr="005F597C">
        <w:rPr>
          <w:b/>
        </w:rPr>
        <w:t>1 :</w:t>
      </w:r>
      <w:proofErr w:type="gramEnd"/>
      <w:r w:rsidRPr="005F597C">
        <w:rPr>
          <w:b/>
        </w:rPr>
        <w:t xml:space="preserve"> single nucleotide polymorphisms in the gene regions coding for FUT8 and the effect on HIV</w:t>
      </w:r>
      <w:r w:rsidR="00CD2EF8" w:rsidRPr="005F597C">
        <w:rPr>
          <w:b/>
        </w:rPr>
        <w:t>-1</w:t>
      </w:r>
      <w:r w:rsidRPr="005F597C">
        <w:rPr>
          <w:b/>
        </w:rPr>
        <w:t xml:space="preserve"> progression</w:t>
      </w:r>
      <w:r w:rsidR="007041DD" w:rsidRPr="005F597C">
        <w:rPr>
          <w:b/>
        </w:rPr>
        <w:t xml:space="preserve"> (AIDS (CDC1993))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559"/>
        <w:gridCol w:w="993"/>
        <w:gridCol w:w="992"/>
        <w:gridCol w:w="992"/>
        <w:gridCol w:w="1134"/>
        <w:gridCol w:w="851"/>
        <w:gridCol w:w="850"/>
        <w:gridCol w:w="1559"/>
      </w:tblGrid>
      <w:tr w:rsidR="00FE33E9" w:rsidRPr="00DF3567" w14:paraId="3C677E01" w14:textId="77777777" w:rsidTr="00862989">
        <w:trPr>
          <w:trHeight w:val="300"/>
        </w:trPr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F597C" w14:textId="77777777" w:rsidR="00FE33E9" w:rsidRPr="00F62D98" w:rsidRDefault="00FE33E9" w:rsidP="0085271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89FEB" w14:textId="77777777" w:rsidR="00FE33E9" w:rsidRPr="00F62D98" w:rsidRDefault="00FE33E9" w:rsidP="0085271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411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BEB38" w14:textId="77777777" w:rsidR="00FE33E9" w:rsidRPr="00F4625E" w:rsidRDefault="00FE33E9" w:rsidP="0085271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  <w:t>Genotype distribution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B7C97" w14:textId="77777777" w:rsidR="00FE33E9" w:rsidRPr="00B64A4D" w:rsidRDefault="00FE33E9" w:rsidP="0085271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Cox regression</w:t>
            </w:r>
            <w:r w:rsidRPr="00B64A4D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nl-NL" w:eastAsia="nl-NL"/>
              </w:rPr>
              <w:t>a</w:t>
            </w:r>
          </w:p>
        </w:tc>
      </w:tr>
      <w:tr w:rsidR="00FE33E9" w:rsidRPr="00DF3567" w14:paraId="69A1D9DE" w14:textId="77777777" w:rsidTr="00862989">
        <w:trPr>
          <w:trHeight w:val="315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BB56" w14:textId="77777777" w:rsidR="00FE33E9" w:rsidRPr="00B64A4D" w:rsidRDefault="00FE33E9" w:rsidP="0085271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SNP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BD51" w14:textId="77777777" w:rsidR="00FE33E9" w:rsidRPr="00B64A4D" w:rsidRDefault="00FE33E9" w:rsidP="0085271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958E" w14:textId="77777777" w:rsidR="00FE33E9" w:rsidRPr="00B64A4D" w:rsidRDefault="00FE33E9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  <w:t>Maj/Ma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4D36" w14:textId="77777777" w:rsidR="00FE33E9" w:rsidRPr="00B64A4D" w:rsidRDefault="00FE33E9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  <w:t>Maj/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0EA6" w14:textId="77777777" w:rsidR="00FE33E9" w:rsidRPr="00B64A4D" w:rsidRDefault="00FE33E9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bCs/>
                <w:sz w:val="20"/>
                <w:szCs w:val="20"/>
                <w:lang w:val="nl-NL" w:eastAsia="nl-NL"/>
              </w:rPr>
              <w:t>Min/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2BDDD" w14:textId="77777777" w:rsidR="00FE33E9" w:rsidRPr="00B64A4D" w:rsidRDefault="00FE33E9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Frequency of minor 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A8CAC" w14:textId="55D41039" w:rsidR="00FE33E9" w:rsidRPr="00B64A4D" w:rsidRDefault="00723AC8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35D9A" w14:textId="102AD257" w:rsidR="00FE33E9" w:rsidRPr="00B64A4D" w:rsidRDefault="00723AC8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O</w:t>
            </w:r>
            <w:r w:rsidRPr="00723AC8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AC2D9" w14:textId="01C21407" w:rsidR="00FE33E9" w:rsidRPr="00B64A4D" w:rsidRDefault="00FE33E9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95</w:t>
            </w:r>
            <w:r w:rsidR="00412DDF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.</w:t>
            </w: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% CI</w:t>
            </w:r>
          </w:p>
        </w:tc>
      </w:tr>
      <w:tr w:rsidR="00240A06" w:rsidRPr="00DF3567" w14:paraId="16E0B603" w14:textId="77777777" w:rsidTr="00862989">
        <w:trPr>
          <w:trHeight w:val="300"/>
        </w:trPr>
        <w:tc>
          <w:tcPr>
            <w:tcW w:w="114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0E17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0340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9462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DA3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E88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5546E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8D71C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25D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0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6BD6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5AF9" w14:textId="0D13950D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69</w:t>
            </w:r>
          </w:p>
        </w:tc>
      </w:tr>
      <w:tr w:rsidR="00240A06" w:rsidRPr="00DF3567" w14:paraId="59CA793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435E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1322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C426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D17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D73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D82A2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FD6D3BE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600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3B9F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664E" w14:textId="03937CDD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48</w:t>
            </w:r>
          </w:p>
        </w:tc>
      </w:tr>
      <w:tr w:rsidR="00240A06" w:rsidRPr="00DF3567" w14:paraId="7EB7FFC8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9D6E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1487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96C5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F8B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331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4AD22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6DDEB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6E30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18D9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74C8" w14:textId="7C0B009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0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18</w:t>
            </w:r>
          </w:p>
        </w:tc>
      </w:tr>
      <w:tr w:rsidR="00240A06" w:rsidRPr="00DF3567" w14:paraId="1CBF3F77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A7C5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1495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D242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D0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AD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CBF2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EDC6A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A06A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EDBC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4784" w14:textId="26DC43E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99</w:t>
            </w:r>
          </w:p>
        </w:tc>
      </w:tr>
      <w:tr w:rsidR="00240A06" w:rsidRPr="00DF3567" w14:paraId="4744EB3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67A8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1501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976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68E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D32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6A28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567AB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F48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AAE3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DD3D8" w14:textId="4C2B10FB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5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57</w:t>
            </w:r>
          </w:p>
        </w:tc>
      </w:tr>
      <w:tr w:rsidR="00240A06" w:rsidRPr="00DF3567" w14:paraId="6FAD917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B6CF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369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F98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206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2AD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2434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0EB5F8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C46A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F96F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F36D" w14:textId="0422320B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1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63</w:t>
            </w:r>
          </w:p>
        </w:tc>
      </w:tr>
      <w:tr w:rsidR="00240A06" w:rsidRPr="00DF3567" w14:paraId="567ADF58" w14:textId="77777777" w:rsidTr="00862989">
        <w:trPr>
          <w:trHeight w:val="302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29AC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837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28D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04E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0E1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D3EE0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65EB88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9681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BD0F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A44B6" w14:textId="5C710913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96</w:t>
            </w:r>
          </w:p>
        </w:tc>
      </w:tr>
      <w:tr w:rsidR="00240A06" w:rsidRPr="00DF3567" w14:paraId="119F9CFD" w14:textId="77777777" w:rsidTr="00862989">
        <w:trPr>
          <w:trHeight w:val="276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1C05" w14:textId="77777777" w:rsidR="00240A06" w:rsidRPr="00F4625E" w:rsidRDefault="00240A06" w:rsidP="00240A0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8378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AB89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663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CCC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7D49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8A3E2A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AD7D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63AC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A242" w14:textId="07B3176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7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69</w:t>
            </w:r>
          </w:p>
        </w:tc>
      </w:tr>
      <w:tr w:rsidR="00240A06" w:rsidRPr="00DF3567" w14:paraId="0FC3A55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55AD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8378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1976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18A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63C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37060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EF766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D9C1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AF0C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C75A" w14:textId="3459BDA4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95</w:t>
            </w:r>
          </w:p>
        </w:tc>
      </w:tr>
      <w:tr w:rsidR="00240A06" w:rsidRPr="00DF3567" w14:paraId="790BD15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6FD8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837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E9ED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659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365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96711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67C6680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527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1BB4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5258" w14:textId="30A5B9F4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96</w:t>
            </w:r>
          </w:p>
        </w:tc>
      </w:tr>
      <w:tr w:rsidR="00240A06" w:rsidRPr="00DF3567" w14:paraId="0CE5EE47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A22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985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B071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9FD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2A6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ABFE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191F9BC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666D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3C27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1457" w14:textId="56E9C0D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98</w:t>
            </w:r>
          </w:p>
        </w:tc>
      </w:tr>
      <w:tr w:rsidR="00240A06" w:rsidRPr="00DF3567" w14:paraId="5B6D8BC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D4C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4985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92BC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27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755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F6E5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D8AA0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F2DF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29C9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2A32" w14:textId="665EABB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5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75</w:t>
            </w:r>
          </w:p>
        </w:tc>
      </w:tr>
      <w:tr w:rsidR="00240A06" w:rsidRPr="00DF3567" w14:paraId="134059B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D99D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08731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415B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B8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6A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6E1F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E68814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4368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C48F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F8EC" w14:textId="20DCE9B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3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06</w:t>
            </w:r>
          </w:p>
        </w:tc>
      </w:tr>
      <w:tr w:rsidR="00240A06" w:rsidRPr="00DF3567" w14:paraId="2204C58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9A9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1585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1658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ECD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FD8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2CDC7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12927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9421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9121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0E52C" w14:textId="2E4300C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3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88</w:t>
            </w:r>
          </w:p>
        </w:tc>
      </w:tr>
      <w:tr w:rsidR="00240A06" w:rsidRPr="00DF3567" w14:paraId="3A1AD8C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B56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1586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BCC1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A91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67D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C7B7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18A42C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F0B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8784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C1EEB" w14:textId="4EE350C3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9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87</w:t>
            </w:r>
          </w:p>
        </w:tc>
      </w:tr>
      <w:tr w:rsidR="00240A06" w:rsidRPr="00DF3567" w14:paraId="7D599900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98C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3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194A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0D5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4C1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6A1D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0321B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2403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5DDF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F88B" w14:textId="1B4FE5D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09</w:t>
            </w:r>
          </w:p>
        </w:tc>
      </w:tr>
      <w:tr w:rsidR="00240A06" w:rsidRPr="00DF3567" w14:paraId="1B2BC51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9127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84A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08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246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A565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74E50C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D6C4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EFFE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801D" w14:textId="3D6197A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1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02</w:t>
            </w:r>
          </w:p>
        </w:tc>
      </w:tr>
      <w:tr w:rsidR="00240A06" w:rsidRPr="00DF3567" w14:paraId="11824DC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7E4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4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AC2C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40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18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CC5D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A8F5D2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50E3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F094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B61D" w14:textId="158AC723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8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050</w:t>
            </w:r>
          </w:p>
        </w:tc>
      </w:tr>
      <w:tr w:rsidR="00240A06" w:rsidRPr="00DF3567" w14:paraId="7EB6B31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A91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C0E1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66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B2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BB82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0E49C37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9C0F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CE5E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36FF" w14:textId="2B34759D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26</w:t>
            </w:r>
          </w:p>
        </w:tc>
      </w:tr>
      <w:tr w:rsidR="00240A06" w:rsidRPr="00DF3567" w14:paraId="399BD84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87F9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741E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608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FF5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5307E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628F8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8A52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3A53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8012" w14:textId="20CED9D3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4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72</w:t>
            </w:r>
          </w:p>
        </w:tc>
      </w:tr>
      <w:tr w:rsidR="00240A06" w:rsidRPr="00DF3567" w14:paraId="4B1A3CD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F0CB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474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680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849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F7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902D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2E625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0AAC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587F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CE5A" w14:textId="19A7336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5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87</w:t>
            </w:r>
          </w:p>
        </w:tc>
      </w:tr>
      <w:tr w:rsidR="00240A06" w:rsidRPr="00DF3567" w14:paraId="60D7F72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F940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16211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D59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6E7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302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84852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0F6271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5FD4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2BD4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E5AD" w14:textId="2292BF6C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8</w:t>
            </w:r>
          </w:p>
        </w:tc>
      </w:tr>
      <w:tr w:rsidR="00240A06" w:rsidRPr="00DF3567" w14:paraId="54E9B69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CD8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4324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610D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609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1C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5AE9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07F75A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9146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FC18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C82FB" w14:textId="5E1E29F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8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87</w:t>
            </w:r>
          </w:p>
        </w:tc>
      </w:tr>
      <w:tr w:rsidR="00240A06" w:rsidRPr="00DF3567" w14:paraId="548C7CC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BB49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4336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6947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8F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7FE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5896A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97BD4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489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096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D52C1" w14:textId="44E0FCB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4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30</w:t>
            </w:r>
          </w:p>
        </w:tc>
      </w:tr>
      <w:tr w:rsidR="00240A06" w:rsidRPr="00DF3567" w14:paraId="605EB23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766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AD37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77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A27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981D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872FA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D1B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2346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79F15" w14:textId="2E77FB2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00</w:t>
            </w:r>
          </w:p>
        </w:tc>
      </w:tr>
      <w:tr w:rsidR="00240A06" w:rsidRPr="00DF3567" w14:paraId="2AC4B89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835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12D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BF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BA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A474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1D0E5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BE5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53F0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9414" w14:textId="1437137B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8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20</w:t>
            </w:r>
          </w:p>
        </w:tc>
      </w:tr>
      <w:tr w:rsidR="00240A06" w:rsidRPr="00DF3567" w14:paraId="1C262CB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D704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7A3F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5F8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2F2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B525A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E72C89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54C6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0CA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F52A" w14:textId="0A17275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48</w:t>
            </w:r>
          </w:p>
        </w:tc>
      </w:tr>
      <w:tr w:rsidR="00240A06" w:rsidRPr="00DF3567" w14:paraId="1EAA2B9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535F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451E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40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608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15DFA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32D85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39D4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4F84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F3CF" w14:textId="3FB9964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23</w:t>
            </w:r>
          </w:p>
        </w:tc>
      </w:tr>
      <w:tr w:rsidR="00240A06" w:rsidRPr="00DF3567" w14:paraId="5AF2788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D5BD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68A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F8C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AFB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6876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EE61DD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29DC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B1C9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B52F" w14:textId="65990D7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27</w:t>
            </w:r>
          </w:p>
        </w:tc>
      </w:tr>
      <w:tr w:rsidR="00240A06" w:rsidRPr="00DF3567" w14:paraId="2EFAF7C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E20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3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DE9D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6E4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171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1055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C67E80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FA83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4931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A3F5" w14:textId="749733E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7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93</w:t>
            </w:r>
          </w:p>
        </w:tc>
      </w:tr>
      <w:tr w:rsidR="00240A06" w:rsidRPr="00DF3567" w14:paraId="436BBD2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287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565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9875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EA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A2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E874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AC75280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4F7C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364B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5EB9" w14:textId="070823C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5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22</w:t>
            </w:r>
          </w:p>
        </w:tc>
      </w:tr>
      <w:tr w:rsidR="00240A06" w:rsidRPr="00DF3567" w14:paraId="6A763EB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EBE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6906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B734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73F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AC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B74F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6322E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F362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DA3E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1DFD" w14:textId="41281E1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35</w:t>
            </w:r>
          </w:p>
        </w:tc>
      </w:tr>
      <w:tr w:rsidR="00240A06" w:rsidRPr="00DF3567" w14:paraId="4D2104C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AB9B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7386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136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256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57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0B234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542A1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0688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72CF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10171" w14:textId="6296FF2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73</w:t>
            </w:r>
          </w:p>
        </w:tc>
      </w:tr>
      <w:tr w:rsidR="00240A06" w:rsidRPr="00DF3567" w14:paraId="1637AB6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E6AB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738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DD8A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BA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A0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3E39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9FAE8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6C56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1184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1CAB" w14:textId="66743F5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58</w:t>
            </w:r>
          </w:p>
        </w:tc>
      </w:tr>
      <w:tr w:rsidR="00240A06" w:rsidRPr="00DF3567" w14:paraId="0199974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7698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28915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AB0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85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04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E099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B1FE4E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5CF2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7E1D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11A3" w14:textId="7C2BE3E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5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62</w:t>
            </w:r>
          </w:p>
        </w:tc>
      </w:tr>
      <w:tr w:rsidR="00240A06" w:rsidRPr="00DF3567" w14:paraId="7D5B6B3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11F9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6633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76A7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AC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38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BA10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CAE15A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0E49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EF8C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944E" w14:textId="3E05EE6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5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05</w:t>
            </w:r>
          </w:p>
        </w:tc>
      </w:tr>
      <w:tr w:rsidR="00240A06" w:rsidRPr="00DF3567" w14:paraId="20EFCB0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33EB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71032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A84B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2E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61B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D06F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090092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B8FC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6CBB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511D" w14:textId="394DC75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26</w:t>
            </w:r>
          </w:p>
        </w:tc>
      </w:tr>
      <w:tr w:rsidR="00240A06" w:rsidRPr="00DF3567" w14:paraId="5689009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CC4D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8898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3754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D27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49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10E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EA5B87B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32EE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B6D8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974F7" w14:textId="22C1ADF1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99</w:t>
            </w:r>
          </w:p>
        </w:tc>
      </w:tr>
      <w:tr w:rsidR="00240A06" w:rsidRPr="00DF3567" w14:paraId="2460463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C86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9534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AA3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3D4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935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4681A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E949C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003C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B3A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A198" w14:textId="232A9F9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0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21</w:t>
            </w:r>
          </w:p>
        </w:tc>
      </w:tr>
      <w:tr w:rsidR="00240A06" w:rsidRPr="00DF3567" w14:paraId="22D97CF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B1E1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9534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CEE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07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00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C9A0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8F072B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2CEA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F4BF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1DD0" w14:textId="638B3C5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8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6</w:t>
            </w:r>
          </w:p>
        </w:tc>
      </w:tr>
      <w:tr w:rsidR="00240A06" w:rsidRPr="00DF3567" w14:paraId="6C97B99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8529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lastRenderedPageBreak/>
              <w:t>rs19546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D3B2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47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688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7C1AA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16313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AAA3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1431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C523" w14:textId="0E126FF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7</w:t>
            </w:r>
          </w:p>
        </w:tc>
      </w:tr>
      <w:tr w:rsidR="00240A06" w:rsidRPr="00DF3567" w14:paraId="125678C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A296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9591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07F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6C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69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8237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84982B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E759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24F7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60764" w14:textId="49F75244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1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99</w:t>
            </w:r>
          </w:p>
        </w:tc>
      </w:tr>
      <w:tr w:rsidR="00240A06" w:rsidRPr="00DF3567" w14:paraId="1FA22E82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F78F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19619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CE23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94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10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DD15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714E61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C31B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BEAC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7B69" w14:textId="568EEA8C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94</w:t>
            </w:r>
          </w:p>
        </w:tc>
      </w:tr>
      <w:tr w:rsidR="00240A06" w:rsidRPr="00DF3567" w14:paraId="044F749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00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0228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AAB8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7B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1B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07A5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553568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AF52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B7B9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07C5B" w14:textId="048ACDE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7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005</w:t>
            </w:r>
          </w:p>
        </w:tc>
      </w:tr>
      <w:tr w:rsidR="00240A06" w:rsidRPr="00DF3567" w14:paraId="43B02514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B44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2689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8BF1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14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F3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69A1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9F17D4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F02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D2FA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E46D" w14:textId="1DAA373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8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5</w:t>
            </w:r>
          </w:p>
        </w:tc>
      </w:tr>
      <w:tr w:rsidR="00240A06" w:rsidRPr="00DF3567" w14:paraId="04D7C4E7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574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3008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0A8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77D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E9D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50BCB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363639C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12FF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8E2F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F6E7" w14:textId="474D446C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8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5</w:t>
            </w:r>
          </w:p>
        </w:tc>
      </w:tr>
      <w:tr w:rsidR="00240A06" w:rsidRPr="00DF3567" w14:paraId="01CB2222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823F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3183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68AC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7AC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960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2283C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B27652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16C6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88B6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D2BA" w14:textId="2C00130D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9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90</w:t>
            </w:r>
          </w:p>
        </w:tc>
      </w:tr>
      <w:tr w:rsidR="00240A06" w:rsidRPr="00DF3567" w14:paraId="4A20DC8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2FC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41135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B567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EC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C0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55D4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0B89B1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14C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3C6D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47D1" w14:textId="01A08C8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48</w:t>
            </w:r>
          </w:p>
        </w:tc>
      </w:tr>
      <w:tr w:rsidR="00240A06" w:rsidRPr="00DF3567" w14:paraId="4E7E1CA2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7C2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4118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3B0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867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2D9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80DF3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FFAB5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C7C6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D287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DD15" w14:textId="7BD3C364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60</w:t>
            </w:r>
          </w:p>
        </w:tc>
      </w:tr>
      <w:tr w:rsidR="00240A06" w:rsidRPr="00DF3567" w14:paraId="52FFF24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60E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4118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C110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F5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99C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E47D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F6819B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6FF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A78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F15B" w14:textId="518A26E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74</w:t>
            </w:r>
          </w:p>
        </w:tc>
      </w:tr>
      <w:tr w:rsidR="00240A06" w:rsidRPr="00DF3567" w14:paraId="084A6790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16F7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24119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D4E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6D3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EC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29B36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D46F2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8105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8B5A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FE9C" w14:textId="07F9D1B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94</w:t>
            </w:r>
          </w:p>
        </w:tc>
      </w:tr>
      <w:tr w:rsidR="00240A06" w:rsidRPr="00DF3567" w14:paraId="48CA6918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BE54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37425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96D2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C2A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C8C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BA1A9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9AD15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E098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0D48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81857" w14:textId="5EAD82F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34</w:t>
            </w:r>
          </w:p>
        </w:tc>
      </w:tr>
      <w:tr w:rsidR="00240A06" w:rsidRPr="00DF3567" w14:paraId="56FFA344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8CFF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37837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D85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98C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6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DE37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FCB261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20BF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2C08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6CCE8" w14:textId="6F8EE6B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22</w:t>
            </w:r>
          </w:p>
        </w:tc>
      </w:tr>
      <w:tr w:rsidR="00240A06" w:rsidRPr="00DF3567" w14:paraId="31C92B04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506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393548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809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0A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FE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A7F7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49BC7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F39A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4A10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4979C" w14:textId="053CFCB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32</w:t>
            </w:r>
          </w:p>
        </w:tc>
      </w:tr>
      <w:tr w:rsidR="00240A06" w:rsidRPr="00DF3567" w14:paraId="1EAE145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0F4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0734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9E1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BD2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A6F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41C42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80F842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EBB6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7CDA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D848" w14:textId="3074AEA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35</w:t>
            </w:r>
          </w:p>
        </w:tc>
      </w:tr>
      <w:tr w:rsidR="00240A06" w:rsidRPr="00DF3567" w14:paraId="68803CF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B224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0784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C2B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530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F82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0798C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F7CF55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DE04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1E8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BB52" w14:textId="0ADB1203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64</w:t>
            </w:r>
          </w:p>
        </w:tc>
      </w:tr>
      <w:tr w:rsidR="00240A06" w:rsidRPr="00DF3567" w14:paraId="366DAE7D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9318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1315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BE8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34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E9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B1A3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DE8C13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A095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43F3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DD2D2" w14:textId="27E93AB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3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2.388</w:t>
            </w:r>
          </w:p>
        </w:tc>
      </w:tr>
      <w:tr w:rsidR="00240A06" w:rsidRPr="00DF3567" w14:paraId="3B24D9D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AFF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9023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AD70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1E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A0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9C3A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F62FD50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CA94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6B9A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D5E1" w14:textId="2FFEBB01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6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60</w:t>
            </w:r>
          </w:p>
        </w:tc>
      </w:tr>
      <w:tr w:rsidR="00240A06" w:rsidRPr="00DF3567" w14:paraId="63090C32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541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9023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5C72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59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5C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AF8F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5AE259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540D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44A6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CC6B" w14:textId="44B0521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22</w:t>
            </w:r>
          </w:p>
        </w:tc>
      </w:tr>
      <w:tr w:rsidR="00240A06" w:rsidRPr="00DF3567" w14:paraId="6D76D88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C68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9024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D5C1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C9B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C99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9EE08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193407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A9D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A5B6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C784" w14:textId="5FC11BC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83</w:t>
            </w:r>
          </w:p>
        </w:tc>
      </w:tr>
      <w:tr w:rsidR="00240A06" w:rsidRPr="00DF3567" w14:paraId="5280CA6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DC57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49024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7A8C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DCD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27C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79B03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696E5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BDDD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9AD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C0F38" w14:textId="2461EEEB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2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15</w:t>
            </w:r>
          </w:p>
        </w:tc>
      </w:tr>
      <w:tr w:rsidR="00240A06" w:rsidRPr="00DF3567" w14:paraId="27C3F6C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DE2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C2E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FD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626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2E94F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21679E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DA7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11C9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5F97" w14:textId="4C0869C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3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35</w:t>
            </w:r>
          </w:p>
        </w:tc>
      </w:tr>
      <w:tr w:rsidR="00240A06" w:rsidRPr="00DF3567" w14:paraId="78001B0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F33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19B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6D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A5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87F7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61F404A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22FF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73C2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9530" w14:textId="2628859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3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24</w:t>
            </w:r>
          </w:p>
        </w:tc>
      </w:tr>
      <w:tr w:rsidR="00240A06" w:rsidRPr="00DF3567" w14:paraId="7C537FA3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4F36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D98C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825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86C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AFA4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80F67A8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85BE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B0F9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E18C" w14:textId="448694F8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2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31</w:t>
            </w:r>
          </w:p>
        </w:tc>
      </w:tr>
      <w:tr w:rsidR="00240A06" w:rsidRPr="00DF3567" w14:paraId="4514BA8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90D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669D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4B1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F0C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6A9F8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7784BE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C40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0291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547B" w14:textId="1DDD68C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4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93</w:t>
            </w:r>
          </w:p>
        </w:tc>
      </w:tr>
      <w:tr w:rsidR="00240A06" w:rsidRPr="00DF3567" w14:paraId="4355B893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2164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CA5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B98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498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04FB8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731BC4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030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F053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EE52" w14:textId="144F754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1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05</w:t>
            </w:r>
          </w:p>
        </w:tc>
      </w:tr>
      <w:tr w:rsidR="00240A06" w:rsidRPr="00DF3567" w14:paraId="769F14B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B1C0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65736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DE2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677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F58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D55B6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20D8C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86F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F54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022C" w14:textId="002E236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30</w:t>
            </w:r>
          </w:p>
        </w:tc>
      </w:tr>
      <w:tr w:rsidR="00240A06" w:rsidRPr="00DF3567" w14:paraId="2073057D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B728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17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565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00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11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09C9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E33F03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55C3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F62D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16DD" w14:textId="4972FC2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72</w:t>
            </w:r>
          </w:p>
        </w:tc>
      </w:tr>
      <w:tr w:rsidR="00240A06" w:rsidRPr="00DF3567" w14:paraId="6C4435F7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40C8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37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0379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43F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55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B9B83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3DD917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7D0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591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C6C51" w14:textId="691D11D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4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02</w:t>
            </w:r>
          </w:p>
        </w:tc>
      </w:tr>
      <w:tr w:rsidR="00240A06" w:rsidRPr="00DF3567" w14:paraId="6045D13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3D1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49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E843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70C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3AC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D0097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0887D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FA94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D094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7B6D" w14:textId="062E0B6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59</w:t>
            </w:r>
          </w:p>
        </w:tc>
      </w:tr>
      <w:tr w:rsidR="00240A06" w:rsidRPr="00DF3567" w14:paraId="4518477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571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55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160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F02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C71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7D8D0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C98F63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9F17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26F5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529E" w14:textId="39DC290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35</w:t>
            </w:r>
          </w:p>
        </w:tc>
      </w:tr>
      <w:tr w:rsidR="00240A06" w:rsidRPr="00DF3567" w14:paraId="6D711D53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B3A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59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798F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BF6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CE8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0FFCA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5BF31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DA6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9A23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24D8" w14:textId="07FA57C0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2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10</w:t>
            </w:r>
          </w:p>
        </w:tc>
      </w:tr>
      <w:tr w:rsidR="00240A06" w:rsidRPr="00DF3567" w14:paraId="6BC3094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F576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476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708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1E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1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2100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5BCF97E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C054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45EF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3FB0" w14:textId="4EF7248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91</w:t>
            </w:r>
          </w:p>
        </w:tc>
      </w:tr>
      <w:tr w:rsidR="00240A06" w:rsidRPr="00DF3567" w14:paraId="023FFEB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7197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580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A84B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E8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F60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E69F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CD40E4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3D89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9C25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7366" w14:textId="56A549B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3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27</w:t>
            </w:r>
          </w:p>
        </w:tc>
      </w:tr>
      <w:tr w:rsidR="00240A06" w:rsidRPr="00DF3567" w14:paraId="4142F163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E3F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598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202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E6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E9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68FB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AD35BE8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9AE9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CCD5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1944" w14:textId="10E6290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78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37</w:t>
            </w:r>
          </w:p>
        </w:tc>
      </w:tr>
      <w:tr w:rsidR="00240A06" w:rsidRPr="00DF3567" w14:paraId="130D5802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38D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609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8235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746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C0E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133E5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24AADAD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5902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8EF6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60011" w14:textId="2E2E202A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6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160</w:t>
            </w:r>
          </w:p>
        </w:tc>
      </w:tr>
      <w:tr w:rsidR="00240A06" w:rsidRPr="00DF3567" w14:paraId="1D57D6FF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F150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1611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7407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C3C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F8F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25EF8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161DE2F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5A55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5B70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59BF" w14:textId="2168450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35</w:t>
            </w:r>
          </w:p>
        </w:tc>
      </w:tr>
      <w:tr w:rsidR="00240A06" w:rsidRPr="00DF3567" w14:paraId="46BBB8CB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A99C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7430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AAFA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A7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703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10CC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931DFA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2065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92D1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EA6A5" w14:textId="7E42202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3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748</w:t>
            </w:r>
          </w:p>
        </w:tc>
      </w:tr>
      <w:tr w:rsidR="00240A06" w:rsidRPr="00DF3567" w14:paraId="2F369CE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2E1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069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D38B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859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EC2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89E55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B30004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7EDE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D7FD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F966" w14:textId="701525E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7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16</w:t>
            </w:r>
          </w:p>
        </w:tc>
      </w:tr>
      <w:tr w:rsidR="00240A06" w:rsidRPr="00DF3567" w14:paraId="1F5D7EB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953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0784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975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18A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D16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DC42B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FF937F5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4900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6A7E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422D" w14:textId="0DC8E719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80</w:t>
            </w:r>
          </w:p>
        </w:tc>
      </w:tr>
      <w:tr w:rsidR="00240A06" w:rsidRPr="00DF3567" w14:paraId="13711529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AEBB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101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38F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21D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3BF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1B97D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9D06A4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4C53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F217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17BB" w14:textId="4DFB8FE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90</w:t>
            </w:r>
          </w:p>
        </w:tc>
      </w:tr>
      <w:tr w:rsidR="00240A06" w:rsidRPr="00DF3567" w14:paraId="584014C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9085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133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63B3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CBC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80F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ABFD5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B21E7FE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DAD6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20FC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01B3" w14:textId="1A0B1D7E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19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9</w:t>
            </w:r>
          </w:p>
        </w:tc>
      </w:tr>
      <w:tr w:rsidR="00240A06" w:rsidRPr="00DF3567" w14:paraId="305730C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0871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1344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963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9A8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2F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0079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8D0E042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8361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002B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9A74" w14:textId="1AFF3364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1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407</w:t>
            </w:r>
          </w:p>
        </w:tc>
      </w:tr>
      <w:tr w:rsidR="00240A06" w:rsidRPr="00DF3567" w14:paraId="6B76BA91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231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172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C43E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D10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F64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3785E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B193B78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B662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AADE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AEE7" w14:textId="4AE45C4F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1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85</w:t>
            </w:r>
          </w:p>
        </w:tc>
      </w:tr>
      <w:tr w:rsidR="00240A06" w:rsidRPr="00DF3567" w14:paraId="346B141E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4709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0218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1EF9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2E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E1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C4AD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DED1F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A111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FB0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0F41" w14:textId="23A2E51C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45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510</w:t>
            </w:r>
          </w:p>
        </w:tc>
      </w:tr>
      <w:tr w:rsidR="00240A06" w:rsidRPr="00DF3567" w14:paraId="1C60EC0C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A522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788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EC1D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A0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A0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1895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67E2180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7F80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2034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8A35" w14:textId="725476A1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14</w:t>
            </w:r>
          </w:p>
        </w:tc>
      </w:tr>
      <w:tr w:rsidR="00240A06" w:rsidRPr="00DF3567" w14:paraId="2CB8DCF3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453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lastRenderedPageBreak/>
              <w:t>rs8949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A24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A3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02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D828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B5A5B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38FE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3BD9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AFE0" w14:textId="20219142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2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09</w:t>
            </w:r>
          </w:p>
        </w:tc>
      </w:tr>
      <w:tr w:rsidR="00240A06" w:rsidRPr="00DF3567" w14:paraId="570A9CDA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0F1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949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C199B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10A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72C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55BE7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A78BF56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1137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5AD0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A1F2" w14:textId="6D0B73FC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6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09</w:t>
            </w:r>
          </w:p>
        </w:tc>
      </w:tr>
      <w:tr w:rsidR="00240A06" w:rsidRPr="00DF3567" w14:paraId="73A67F58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2C2A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8999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B205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F0C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B98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0470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222F991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D17D4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7E61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635B0" w14:textId="0954D1A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34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65</w:t>
            </w:r>
          </w:p>
        </w:tc>
      </w:tr>
      <w:tr w:rsidR="00240A06" w:rsidRPr="00DF3567" w14:paraId="64687EA6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4E13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93234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198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15B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578F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9204C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2CF366A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769C9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9C0006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1FF71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17B00" w14:textId="3080E605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527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0.933</w:t>
            </w:r>
          </w:p>
        </w:tc>
      </w:tr>
      <w:tr w:rsidR="00240A06" w:rsidRPr="00DF3567" w14:paraId="35FFAC05" w14:textId="77777777" w:rsidTr="00862989">
        <w:trPr>
          <w:trHeight w:val="300"/>
        </w:trPr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835E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9752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778E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43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D0A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EFCC6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1E4003C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9E280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8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3272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83755" w14:textId="11F5CD3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81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342</w:t>
            </w:r>
          </w:p>
        </w:tc>
      </w:tr>
      <w:tr w:rsidR="00240A06" w:rsidRPr="00DF3567" w14:paraId="1DB67C0B" w14:textId="77777777" w:rsidTr="00862989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70420" w14:textId="77777777" w:rsidR="00240A06" w:rsidRPr="00F4625E" w:rsidRDefault="00240A06" w:rsidP="0085271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rs9862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5FDF7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3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CCB5D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2988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419862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FA379" w14:textId="77777777" w:rsidR="00240A06" w:rsidRPr="00F4625E" w:rsidRDefault="00240A06" w:rsidP="0086298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462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4625E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1173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6755" w14:textId="77777777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9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52F5A" w14:textId="45112916" w:rsidR="00240A06" w:rsidRPr="00F4625E" w:rsidRDefault="00240A06" w:rsidP="0086298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nl-NL" w:eastAsia="nl-NL"/>
              </w:rPr>
            </w:pP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.</w:t>
            </w:r>
            <w:r w:rsidRPr="00F4625E">
              <w:rPr>
                <w:rFonts w:eastAsia="Times New Roman" w:cstheme="minorHAnsi"/>
                <w:sz w:val="20"/>
                <w:szCs w:val="20"/>
                <w:lang w:val="nl-NL" w:eastAsia="nl-NL"/>
              </w:rPr>
              <w:t>732</w:t>
            </w:r>
            <w:r>
              <w:rPr>
                <w:rFonts w:eastAsia="Times New Roman" w:cstheme="minorHAnsi"/>
                <w:sz w:val="20"/>
                <w:szCs w:val="20"/>
                <w:lang w:val="nl-NL" w:eastAsia="nl-NL"/>
              </w:rPr>
              <w:t>-1.255</w:t>
            </w:r>
          </w:p>
        </w:tc>
      </w:tr>
    </w:tbl>
    <w:p w14:paraId="7CC17EA5" w14:textId="77777777" w:rsidR="00FE33E9" w:rsidRDefault="00FE33E9" w:rsidP="00FE33E9">
      <w:pPr>
        <w:rPr>
          <w:sz w:val="20"/>
          <w:szCs w:val="20"/>
        </w:rPr>
      </w:pPr>
      <w:proofErr w:type="spellStart"/>
      <w:r w:rsidRPr="00DF3567">
        <w:rPr>
          <w:sz w:val="20"/>
          <w:szCs w:val="20"/>
          <w:vertAlign w:val="superscript"/>
        </w:rPr>
        <w:t>a</w:t>
      </w:r>
      <w:r w:rsidRPr="00DF3567">
        <w:rPr>
          <w:sz w:val="20"/>
          <w:szCs w:val="20"/>
        </w:rPr>
        <w:t>Dominant</w:t>
      </w:r>
      <w:proofErr w:type="spellEnd"/>
      <w:r w:rsidRPr="00DF3567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comparing homozygous major to heterozygous or homozygous minor</w:t>
      </w:r>
      <w:r w:rsidRPr="00DF3567">
        <w:rPr>
          <w:sz w:val="20"/>
          <w:szCs w:val="20"/>
        </w:rPr>
        <w:t xml:space="preserve"> was used for Cox regression analysis</w:t>
      </w:r>
    </w:p>
    <w:p w14:paraId="2624792D" w14:textId="28808CEA" w:rsidR="00FE33E9" w:rsidRPr="00DF3567" w:rsidRDefault="00FE33E9" w:rsidP="00FE33E9">
      <w:pPr>
        <w:rPr>
          <w:sz w:val="20"/>
          <w:szCs w:val="20"/>
        </w:rPr>
      </w:pPr>
      <w:r>
        <w:rPr>
          <w:sz w:val="20"/>
          <w:szCs w:val="20"/>
        </w:rPr>
        <w:t>Maj, Major; Min, Minor;</w:t>
      </w:r>
      <w:r w:rsidRPr="00FF296F">
        <w:rPr>
          <w:sz w:val="20"/>
          <w:szCs w:val="20"/>
        </w:rPr>
        <w:t xml:space="preserve"> 95</w:t>
      </w:r>
      <w:r w:rsidR="00412DDF">
        <w:rPr>
          <w:sz w:val="20"/>
          <w:szCs w:val="20"/>
        </w:rPr>
        <w:t>.</w:t>
      </w:r>
      <w:r w:rsidRPr="00FF296F">
        <w:rPr>
          <w:sz w:val="20"/>
          <w:szCs w:val="20"/>
        </w:rPr>
        <w:t>0% CI</w:t>
      </w:r>
      <w:r>
        <w:rPr>
          <w:sz w:val="20"/>
          <w:szCs w:val="20"/>
        </w:rPr>
        <w:t>, 95% Confidence interval</w:t>
      </w:r>
    </w:p>
    <w:p w14:paraId="6049894A" w14:textId="77777777" w:rsidR="00FE6050" w:rsidRDefault="00FE6050"/>
    <w:p w14:paraId="218695FA" w14:textId="77777777" w:rsidR="005F597C" w:rsidRDefault="005F597C">
      <w:pPr>
        <w:rPr>
          <w:b/>
          <w:sz w:val="20"/>
        </w:rPr>
      </w:pPr>
    </w:p>
    <w:p w14:paraId="4ADA1605" w14:textId="77777777" w:rsidR="005F597C" w:rsidRDefault="005F597C">
      <w:pPr>
        <w:rPr>
          <w:b/>
          <w:sz w:val="20"/>
        </w:rPr>
      </w:pPr>
    </w:p>
    <w:p w14:paraId="246B6389" w14:textId="77777777" w:rsidR="005F597C" w:rsidRDefault="005F597C">
      <w:pPr>
        <w:rPr>
          <w:b/>
          <w:sz w:val="20"/>
        </w:rPr>
      </w:pPr>
    </w:p>
    <w:p w14:paraId="2332A279" w14:textId="77777777" w:rsidR="005F597C" w:rsidRDefault="005F597C">
      <w:pPr>
        <w:rPr>
          <w:b/>
          <w:sz w:val="20"/>
        </w:rPr>
      </w:pPr>
    </w:p>
    <w:p w14:paraId="6ECADEA5" w14:textId="77777777" w:rsidR="005F597C" w:rsidRDefault="005F597C">
      <w:pPr>
        <w:rPr>
          <w:b/>
          <w:sz w:val="20"/>
        </w:rPr>
      </w:pPr>
    </w:p>
    <w:p w14:paraId="7389201A" w14:textId="77777777" w:rsidR="005F597C" w:rsidRDefault="005F597C">
      <w:pPr>
        <w:rPr>
          <w:b/>
          <w:sz w:val="20"/>
        </w:rPr>
      </w:pPr>
    </w:p>
    <w:p w14:paraId="4693B769" w14:textId="77777777" w:rsidR="005F597C" w:rsidRDefault="005F597C">
      <w:pPr>
        <w:rPr>
          <w:b/>
          <w:sz w:val="20"/>
        </w:rPr>
      </w:pPr>
    </w:p>
    <w:p w14:paraId="36AE03DB" w14:textId="77777777" w:rsidR="005F597C" w:rsidRDefault="005F597C">
      <w:pPr>
        <w:rPr>
          <w:b/>
          <w:sz w:val="20"/>
        </w:rPr>
      </w:pPr>
    </w:p>
    <w:p w14:paraId="61BF44D6" w14:textId="77777777" w:rsidR="005F597C" w:rsidRDefault="005F597C">
      <w:pPr>
        <w:rPr>
          <w:b/>
          <w:sz w:val="20"/>
        </w:rPr>
      </w:pPr>
    </w:p>
    <w:p w14:paraId="556C2C2A" w14:textId="77777777" w:rsidR="005F597C" w:rsidRDefault="005F597C">
      <w:pPr>
        <w:rPr>
          <w:b/>
          <w:sz w:val="20"/>
        </w:rPr>
      </w:pPr>
    </w:p>
    <w:p w14:paraId="09ABB33F" w14:textId="77777777" w:rsidR="005F597C" w:rsidRDefault="005F597C">
      <w:pPr>
        <w:rPr>
          <w:b/>
          <w:sz w:val="20"/>
        </w:rPr>
      </w:pPr>
    </w:p>
    <w:p w14:paraId="22354ED0" w14:textId="77777777" w:rsidR="005F597C" w:rsidRDefault="005F597C">
      <w:pPr>
        <w:rPr>
          <w:b/>
          <w:sz w:val="20"/>
        </w:rPr>
      </w:pPr>
    </w:p>
    <w:p w14:paraId="6AC6F5E8" w14:textId="77777777" w:rsidR="005F597C" w:rsidRDefault="005F597C">
      <w:pPr>
        <w:rPr>
          <w:b/>
          <w:sz w:val="20"/>
        </w:rPr>
      </w:pPr>
    </w:p>
    <w:p w14:paraId="15A64370" w14:textId="77777777" w:rsidR="005F597C" w:rsidRDefault="005F597C">
      <w:pPr>
        <w:rPr>
          <w:b/>
          <w:sz w:val="20"/>
        </w:rPr>
      </w:pPr>
    </w:p>
    <w:p w14:paraId="10470E8A" w14:textId="77777777" w:rsidR="005F597C" w:rsidRDefault="005F597C">
      <w:pPr>
        <w:rPr>
          <w:b/>
          <w:sz w:val="20"/>
        </w:rPr>
      </w:pPr>
    </w:p>
    <w:p w14:paraId="189F7ACC" w14:textId="77777777" w:rsidR="005F597C" w:rsidRDefault="005F597C">
      <w:pPr>
        <w:rPr>
          <w:b/>
          <w:sz w:val="20"/>
        </w:rPr>
      </w:pPr>
    </w:p>
    <w:p w14:paraId="7F4DDC8E" w14:textId="77777777" w:rsidR="005F597C" w:rsidRDefault="005F597C">
      <w:pPr>
        <w:rPr>
          <w:b/>
          <w:sz w:val="20"/>
        </w:rPr>
      </w:pPr>
    </w:p>
    <w:p w14:paraId="21BF123C" w14:textId="77777777" w:rsidR="005F597C" w:rsidRDefault="005F597C">
      <w:pPr>
        <w:rPr>
          <w:b/>
          <w:sz w:val="20"/>
        </w:rPr>
      </w:pPr>
    </w:p>
    <w:p w14:paraId="29344B18" w14:textId="77777777" w:rsidR="005F597C" w:rsidRDefault="005F597C">
      <w:pPr>
        <w:rPr>
          <w:b/>
          <w:sz w:val="20"/>
        </w:rPr>
      </w:pPr>
    </w:p>
    <w:p w14:paraId="46D821C6" w14:textId="77777777" w:rsidR="005F597C" w:rsidRDefault="005F597C">
      <w:pPr>
        <w:rPr>
          <w:b/>
          <w:sz w:val="20"/>
        </w:rPr>
      </w:pPr>
    </w:p>
    <w:p w14:paraId="1935A80F" w14:textId="77777777" w:rsidR="005F597C" w:rsidRDefault="005F597C">
      <w:pPr>
        <w:rPr>
          <w:b/>
          <w:sz w:val="20"/>
        </w:rPr>
      </w:pPr>
    </w:p>
    <w:p w14:paraId="69C9CFB6" w14:textId="77777777" w:rsidR="005F597C" w:rsidRDefault="005F597C">
      <w:pPr>
        <w:rPr>
          <w:b/>
          <w:sz w:val="20"/>
        </w:rPr>
      </w:pPr>
    </w:p>
    <w:p w14:paraId="71708FF1" w14:textId="77777777" w:rsidR="005F597C" w:rsidRDefault="005F597C">
      <w:pPr>
        <w:rPr>
          <w:b/>
          <w:sz w:val="20"/>
        </w:rPr>
      </w:pPr>
    </w:p>
    <w:p w14:paraId="1FBEAAD5" w14:textId="77777777" w:rsidR="005F597C" w:rsidRDefault="005F597C">
      <w:pPr>
        <w:rPr>
          <w:b/>
          <w:sz w:val="20"/>
        </w:rPr>
      </w:pPr>
    </w:p>
    <w:p w14:paraId="216293D8" w14:textId="77777777" w:rsidR="005F597C" w:rsidRDefault="005F597C">
      <w:pPr>
        <w:rPr>
          <w:b/>
          <w:sz w:val="20"/>
        </w:rPr>
      </w:pPr>
    </w:p>
    <w:p w14:paraId="5DCE80E3" w14:textId="77777777" w:rsidR="005F597C" w:rsidRDefault="005F597C" w:rsidP="005F597C">
      <w:pPr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0BF2054C" wp14:editId="5EC1DDD2">
            <wp:extent cx="2503937" cy="244297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3937" cy="2442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35FE0" w14:textId="7BF175CA" w:rsidR="005F597C" w:rsidRDefault="005F597C" w:rsidP="005F597C">
      <w:pPr>
        <w:spacing w:line="276" w:lineRule="auto"/>
      </w:pPr>
      <w:r w:rsidRPr="007A152A">
        <w:rPr>
          <w:b/>
        </w:rPr>
        <w:t xml:space="preserve">Supplementary figure 1: HIV-1 </w:t>
      </w:r>
      <w:proofErr w:type="spellStart"/>
      <w:r w:rsidRPr="007A152A">
        <w:rPr>
          <w:b/>
        </w:rPr>
        <w:t>proviral</w:t>
      </w:r>
      <w:proofErr w:type="spellEnd"/>
      <w:r w:rsidRPr="007A152A">
        <w:rPr>
          <w:b/>
        </w:rPr>
        <w:t xml:space="preserve"> DNA load. </w:t>
      </w:r>
      <w:proofErr w:type="spellStart"/>
      <w:r w:rsidRPr="007A152A">
        <w:t>Proviral</w:t>
      </w:r>
      <w:proofErr w:type="spellEnd"/>
      <w:r w:rsidRPr="007A152A">
        <w:t xml:space="preserve"> HIV-1 DNA load</w:t>
      </w:r>
      <w:r w:rsidR="00C61DA4">
        <w:t xml:space="preserve"> in copies per million cells</w:t>
      </w:r>
      <w:r w:rsidRPr="007A152A">
        <w:t>, as determined by SGA, in PWH carrying the major or minor allele of rs4131564 in FUT8.</w:t>
      </w:r>
    </w:p>
    <w:p w14:paraId="4AB4D0C5" w14:textId="15B9F7BA" w:rsidR="005F597C" w:rsidRDefault="005F597C" w:rsidP="005F597C">
      <w:pPr>
        <w:spacing w:line="276" w:lineRule="auto"/>
      </w:pPr>
    </w:p>
    <w:p w14:paraId="1A614C1A" w14:textId="21B13765" w:rsidR="005F597C" w:rsidRDefault="005F597C" w:rsidP="005F597C">
      <w:pPr>
        <w:spacing w:line="276" w:lineRule="auto"/>
      </w:pPr>
    </w:p>
    <w:p w14:paraId="0B55FAE8" w14:textId="77777777" w:rsidR="005F597C" w:rsidRDefault="005F597C" w:rsidP="005F597C">
      <w:pPr>
        <w:spacing w:line="276" w:lineRule="auto"/>
      </w:pPr>
    </w:p>
    <w:p w14:paraId="138D0B10" w14:textId="77777777" w:rsidR="005F597C" w:rsidRDefault="005F597C">
      <w:pPr>
        <w:rPr>
          <w:b/>
          <w:sz w:val="20"/>
        </w:rPr>
      </w:pPr>
    </w:p>
    <w:p w14:paraId="5F5FC6F2" w14:textId="77777777" w:rsidR="005F597C" w:rsidRDefault="005F597C">
      <w:pPr>
        <w:rPr>
          <w:b/>
          <w:sz w:val="20"/>
        </w:rPr>
      </w:pPr>
    </w:p>
    <w:p w14:paraId="1BD18D32" w14:textId="6E01FBC6" w:rsidR="005F597C" w:rsidRDefault="005F597C" w:rsidP="005F597C">
      <w:pPr>
        <w:spacing w:line="480" w:lineRule="auto"/>
        <w:rPr>
          <w:b/>
        </w:rPr>
      </w:pPr>
      <w:r w:rsidRPr="005F597C">
        <w:rPr>
          <w:noProof/>
        </w:rPr>
        <w:drawing>
          <wp:inline distT="0" distB="0" distL="0" distR="0" wp14:anchorId="3B237F86" wp14:editId="7B47A4B8">
            <wp:extent cx="5760720" cy="2939328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39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FF381" w14:textId="63383A46" w:rsidR="005F597C" w:rsidRDefault="005F597C" w:rsidP="005F597C">
      <w:pPr>
        <w:spacing w:line="276" w:lineRule="auto"/>
        <w:rPr>
          <w:b/>
        </w:rPr>
      </w:pPr>
      <w:r w:rsidRPr="007F2459">
        <w:rPr>
          <w:b/>
        </w:rPr>
        <w:t xml:space="preserve">Supplementary figure </w:t>
      </w:r>
      <w:r>
        <w:rPr>
          <w:b/>
        </w:rPr>
        <w:t>2</w:t>
      </w:r>
      <w:r w:rsidRPr="007F2459">
        <w:rPr>
          <w:b/>
        </w:rPr>
        <w:t xml:space="preserve">: The effect of SNP rs4131564 on serum marker expression in blood donors. </w:t>
      </w:r>
      <w:r w:rsidRPr="007F2459">
        <w:t xml:space="preserve">Soluble CD163 and </w:t>
      </w:r>
      <w:proofErr w:type="spellStart"/>
      <w:r>
        <w:t>i</w:t>
      </w:r>
      <w:r w:rsidR="00C61DA4">
        <w:t>FABP</w:t>
      </w:r>
      <w:proofErr w:type="spellEnd"/>
      <w:r w:rsidR="00C61DA4">
        <w:t xml:space="preserve"> concentrations </w:t>
      </w:r>
      <w:r w:rsidRPr="007F2459">
        <w:t>in serum of blood donors carrying the minor allele of rs4131564 or homozygous for the major allele</w:t>
      </w:r>
      <w:r>
        <w:t xml:space="preserve"> of rs4131564</w:t>
      </w:r>
      <w:r w:rsidRPr="007A152A">
        <w:t>.</w:t>
      </w:r>
    </w:p>
    <w:p w14:paraId="1D535540" w14:textId="4BB02248" w:rsidR="00852713" w:rsidRPr="005F597C" w:rsidRDefault="00852713" w:rsidP="005F597C">
      <w:pPr>
        <w:spacing w:line="276" w:lineRule="auto"/>
        <w:rPr>
          <w:b/>
        </w:rPr>
      </w:pPr>
      <w:r w:rsidRPr="005F597C">
        <w:rPr>
          <w:b/>
        </w:rPr>
        <w:lastRenderedPageBreak/>
        <w:t>Supplementary table 2: the effect of SNPs previously identified to affect antibody glycosylation on HIV-1 disease progression.</w:t>
      </w:r>
    </w:p>
    <w:tbl>
      <w:tblPr>
        <w:tblW w:w="9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381"/>
        <w:gridCol w:w="1335"/>
        <w:gridCol w:w="1349"/>
        <w:gridCol w:w="1353"/>
        <w:gridCol w:w="2668"/>
      </w:tblGrid>
      <w:tr w:rsidR="007126AB" w:rsidRPr="00CD2EF8" w14:paraId="39833216" w14:textId="77777777" w:rsidTr="00157863">
        <w:trPr>
          <w:trHeight w:val="343"/>
        </w:trPr>
        <w:tc>
          <w:tcPr>
            <w:tcW w:w="94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A32FF" w14:textId="77777777" w:rsidR="007126AB" w:rsidRPr="007126AB" w:rsidRDefault="007126AB" w:rsidP="007126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  <w:t>AIDS (CDC1993)</w:t>
            </w:r>
          </w:p>
        </w:tc>
      </w:tr>
      <w:tr w:rsidR="00F02CCF" w:rsidRPr="00CD2EF8" w14:paraId="0787AF58" w14:textId="77777777" w:rsidTr="00157863">
        <w:trPr>
          <w:trHeight w:val="231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53A79" w14:textId="77777777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  <w:t>SNP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134E9" w14:textId="77777777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  <w:t>gen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79958" w14:textId="77777777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2C8D7" w14:textId="46B6C370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FD451" w14:textId="6C746CA3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O</w:t>
            </w:r>
            <w:r w:rsidRPr="00723AC8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dds ratio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11D24" w14:textId="497897F5" w:rsidR="00F02CCF" w:rsidRPr="007126AB" w:rsidRDefault="00F02CCF" w:rsidP="00F02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 w:eastAsia="nl-NL"/>
              </w:rPr>
            </w:pP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95</w:t>
            </w:r>
            <w:r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.</w:t>
            </w:r>
            <w:r w:rsidRPr="00B64A4D">
              <w:rPr>
                <w:rFonts w:eastAsia="Times New Roman" w:cstheme="minorHAnsi"/>
                <w:b/>
                <w:sz w:val="20"/>
                <w:szCs w:val="20"/>
                <w:lang w:val="nl-NL" w:eastAsia="nl-NL"/>
              </w:rPr>
              <w:t>0% CI</w:t>
            </w:r>
          </w:p>
        </w:tc>
      </w:tr>
      <w:tr w:rsidR="00157863" w:rsidRPr="00CD2EF8" w14:paraId="48D173CE" w14:textId="77777777" w:rsidTr="00862989">
        <w:trPr>
          <w:trHeight w:val="132"/>
        </w:trPr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E75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rs1171045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6573F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ST6GALT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DF8C2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29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</w:tcBorders>
            <w:vAlign w:val="center"/>
          </w:tcPr>
          <w:p w14:paraId="646D0177" w14:textId="77777777" w:rsidR="00157863" w:rsidRPr="007126AB" w:rsidRDefault="00157863" w:rsidP="00862989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lang w:val="nl-NL" w:eastAsia="nl-NL"/>
              </w:rPr>
            </w:pPr>
            <w:r w:rsidRPr="007126AB">
              <w:rPr>
                <w:rFonts w:eastAsia="Times New Roman" w:cstheme="minorHAnsi"/>
                <w:bCs/>
                <w:sz w:val="20"/>
                <w:lang w:val="nl-NL" w:eastAsia="nl-NL"/>
              </w:rPr>
              <w:t>0.09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DE2E03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  <w:lang w:val="nl-NL"/>
              </w:rPr>
            </w:pPr>
            <w:r w:rsidRPr="007126AB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183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1CB17A" w14:textId="37B6B2A7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970</w:t>
            </w:r>
            <w:r>
              <w:rPr>
                <w:rFonts w:cstheme="minorHAnsi"/>
                <w:sz w:val="20"/>
              </w:rPr>
              <w:t>-1.443</w:t>
            </w:r>
          </w:p>
        </w:tc>
      </w:tr>
      <w:tr w:rsidR="00157863" w:rsidRPr="00CD2EF8" w14:paraId="724CECAC" w14:textId="77777777" w:rsidTr="00862989">
        <w:trPr>
          <w:trHeight w:val="40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18D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rs64213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BE4A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IKZF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14:paraId="3862DBF9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297</w:t>
            </w:r>
          </w:p>
        </w:tc>
        <w:tc>
          <w:tcPr>
            <w:tcW w:w="1349" w:type="dxa"/>
            <w:shd w:val="clear" w:color="000000" w:fill="FFFFFF"/>
            <w:vAlign w:val="center"/>
          </w:tcPr>
          <w:p w14:paraId="439DB70C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  <w:lang w:val="nl-NL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773</w:t>
            </w:r>
          </w:p>
        </w:tc>
        <w:tc>
          <w:tcPr>
            <w:tcW w:w="1353" w:type="dxa"/>
            <w:shd w:val="clear" w:color="000000" w:fill="FFFFFF"/>
            <w:vAlign w:val="center"/>
          </w:tcPr>
          <w:p w14:paraId="14842E2A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031</w:t>
            </w:r>
          </w:p>
        </w:tc>
        <w:tc>
          <w:tcPr>
            <w:tcW w:w="2666" w:type="dxa"/>
            <w:shd w:val="clear" w:color="000000" w:fill="FFFFFF"/>
            <w:vAlign w:val="center"/>
          </w:tcPr>
          <w:p w14:paraId="47B7D400" w14:textId="7988B9EF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838</w:t>
            </w:r>
            <w:r>
              <w:rPr>
                <w:rFonts w:cstheme="minorHAnsi"/>
                <w:sz w:val="20"/>
              </w:rPr>
              <w:t>-1.269</w:t>
            </w:r>
          </w:p>
        </w:tc>
      </w:tr>
      <w:tr w:rsidR="00157863" w:rsidRPr="00CD2EF8" w14:paraId="2C2B4C7B" w14:textId="77777777" w:rsidTr="00862989">
        <w:trPr>
          <w:trHeight w:val="40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92D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rs123428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5C08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B4GALT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14:paraId="183890F3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297</w:t>
            </w:r>
          </w:p>
        </w:tc>
        <w:tc>
          <w:tcPr>
            <w:tcW w:w="1349" w:type="dxa"/>
            <w:shd w:val="clear" w:color="000000" w:fill="FFFFFF"/>
            <w:vAlign w:val="center"/>
          </w:tcPr>
          <w:p w14:paraId="4D1D7F49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  <w:lang w:val="nl-NL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509</w:t>
            </w:r>
          </w:p>
        </w:tc>
        <w:tc>
          <w:tcPr>
            <w:tcW w:w="1353" w:type="dxa"/>
            <w:shd w:val="clear" w:color="000000" w:fill="FFFFFF"/>
            <w:vAlign w:val="center"/>
          </w:tcPr>
          <w:p w14:paraId="7FA8F885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077</w:t>
            </w:r>
          </w:p>
        </w:tc>
        <w:tc>
          <w:tcPr>
            <w:tcW w:w="2666" w:type="dxa"/>
            <w:shd w:val="clear" w:color="000000" w:fill="FFFFFF"/>
            <w:vAlign w:val="center"/>
          </w:tcPr>
          <w:p w14:paraId="5B5377E4" w14:textId="160CCF6D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865</w:t>
            </w:r>
            <w:r>
              <w:rPr>
                <w:rFonts w:cstheme="minorHAnsi"/>
                <w:sz w:val="20"/>
              </w:rPr>
              <w:t>-1.341</w:t>
            </w:r>
          </w:p>
        </w:tc>
      </w:tr>
      <w:tr w:rsidR="00157863" w:rsidRPr="00CD2EF8" w14:paraId="57176DC4" w14:textId="77777777" w:rsidTr="00862989">
        <w:trPr>
          <w:trHeight w:val="132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EAE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rs118472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8470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FUT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14:paraId="2EADA49D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296</w:t>
            </w:r>
          </w:p>
        </w:tc>
        <w:tc>
          <w:tcPr>
            <w:tcW w:w="1349" w:type="dxa"/>
            <w:shd w:val="clear" w:color="000000" w:fill="FFFFFF"/>
            <w:vAlign w:val="center"/>
          </w:tcPr>
          <w:p w14:paraId="5690F27A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  <w:lang w:val="nl-NL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298</w:t>
            </w:r>
          </w:p>
        </w:tc>
        <w:tc>
          <w:tcPr>
            <w:tcW w:w="1353" w:type="dxa"/>
            <w:shd w:val="clear" w:color="000000" w:fill="FFFFFF"/>
            <w:vAlign w:val="center"/>
          </w:tcPr>
          <w:p w14:paraId="11B30B30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896</w:t>
            </w:r>
          </w:p>
        </w:tc>
        <w:tc>
          <w:tcPr>
            <w:tcW w:w="2666" w:type="dxa"/>
            <w:shd w:val="clear" w:color="000000" w:fill="FFFFFF"/>
            <w:vAlign w:val="center"/>
          </w:tcPr>
          <w:p w14:paraId="3166FD7D" w14:textId="1852CCC1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729</w:t>
            </w:r>
            <w:r>
              <w:rPr>
                <w:rFonts w:cstheme="minorHAnsi"/>
                <w:sz w:val="20"/>
              </w:rPr>
              <w:t>-1.102</w:t>
            </w:r>
          </w:p>
        </w:tc>
      </w:tr>
      <w:tr w:rsidR="00157863" w:rsidRPr="00CD2EF8" w14:paraId="3AC1AF27" w14:textId="77777777" w:rsidTr="00862989">
        <w:trPr>
          <w:trHeight w:val="411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B60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rs20722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ED2E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LAMB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14:paraId="1D6FC63E" w14:textId="77777777" w:rsidR="00157863" w:rsidRPr="007126AB" w:rsidRDefault="00157863" w:rsidP="00862989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</w:pPr>
            <w:r w:rsidRPr="007126AB">
              <w:rPr>
                <w:rFonts w:ascii="Calibri" w:eastAsia="Times New Roman" w:hAnsi="Calibri" w:cs="Calibri"/>
                <w:bCs/>
                <w:color w:val="000000"/>
                <w:sz w:val="20"/>
                <w:lang w:val="nl-NL" w:eastAsia="nl-NL"/>
              </w:rPr>
              <w:t>298</w:t>
            </w:r>
          </w:p>
        </w:tc>
        <w:tc>
          <w:tcPr>
            <w:tcW w:w="1349" w:type="dxa"/>
            <w:shd w:val="clear" w:color="000000" w:fill="FFFFFF"/>
            <w:vAlign w:val="center"/>
          </w:tcPr>
          <w:p w14:paraId="64150BC4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  <w:lang w:val="nl-NL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561</w:t>
            </w:r>
          </w:p>
        </w:tc>
        <w:tc>
          <w:tcPr>
            <w:tcW w:w="1353" w:type="dxa"/>
            <w:shd w:val="clear" w:color="000000" w:fill="FFFFFF"/>
            <w:vAlign w:val="center"/>
          </w:tcPr>
          <w:p w14:paraId="167156D7" w14:textId="77777777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890</w:t>
            </w:r>
          </w:p>
        </w:tc>
        <w:tc>
          <w:tcPr>
            <w:tcW w:w="2666" w:type="dxa"/>
            <w:shd w:val="clear" w:color="000000" w:fill="FFFFFF"/>
            <w:vAlign w:val="center"/>
          </w:tcPr>
          <w:p w14:paraId="1D5AAD93" w14:textId="0806B420" w:rsidR="00157863" w:rsidRPr="007126AB" w:rsidRDefault="00157863" w:rsidP="00862989">
            <w:pPr>
              <w:jc w:val="center"/>
              <w:rPr>
                <w:rFonts w:cstheme="minorHAnsi"/>
                <w:sz w:val="20"/>
              </w:rPr>
            </w:pPr>
            <w:r w:rsidRPr="007126AB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.</w:t>
            </w:r>
            <w:r w:rsidRPr="007126AB">
              <w:rPr>
                <w:rFonts w:cstheme="minorHAnsi"/>
                <w:sz w:val="20"/>
              </w:rPr>
              <w:t>601</w:t>
            </w:r>
            <w:r>
              <w:rPr>
                <w:rFonts w:cstheme="minorHAnsi"/>
                <w:sz w:val="20"/>
              </w:rPr>
              <w:t>-1.318</w:t>
            </w:r>
          </w:p>
        </w:tc>
      </w:tr>
    </w:tbl>
    <w:p w14:paraId="33694156" w14:textId="3682F486" w:rsidR="00852713" w:rsidRDefault="00A74EFB">
      <w:pPr>
        <w:rPr>
          <w:sz w:val="20"/>
        </w:rPr>
      </w:pPr>
      <w:r w:rsidRPr="00A74EFB">
        <w:rPr>
          <w:sz w:val="20"/>
        </w:rPr>
        <w:t>95</w:t>
      </w:r>
      <w:r w:rsidR="00412DDF">
        <w:rPr>
          <w:sz w:val="20"/>
        </w:rPr>
        <w:t>.</w:t>
      </w:r>
      <w:r w:rsidRPr="00A74EFB">
        <w:rPr>
          <w:sz w:val="20"/>
        </w:rPr>
        <w:t>0% CI, 95% Confidence interval</w:t>
      </w:r>
    </w:p>
    <w:p w14:paraId="58EB94C4" w14:textId="47CD836A" w:rsidR="00BD3342" w:rsidRDefault="00BD3342">
      <w:pPr>
        <w:rPr>
          <w:sz w:val="20"/>
        </w:rPr>
      </w:pPr>
    </w:p>
    <w:p w14:paraId="32375466" w14:textId="0FAD8D32" w:rsidR="005F597C" w:rsidRDefault="005F597C">
      <w:pPr>
        <w:rPr>
          <w:sz w:val="20"/>
        </w:rPr>
      </w:pPr>
    </w:p>
    <w:p w14:paraId="100E7D3A" w14:textId="16E6C72E" w:rsidR="005F597C" w:rsidRDefault="005F597C">
      <w:pPr>
        <w:rPr>
          <w:sz w:val="20"/>
        </w:rPr>
      </w:pPr>
    </w:p>
    <w:p w14:paraId="16A5A736" w14:textId="77777777" w:rsidR="005F597C" w:rsidRDefault="005F597C">
      <w:pPr>
        <w:rPr>
          <w:sz w:val="20"/>
        </w:rPr>
      </w:pPr>
    </w:p>
    <w:p w14:paraId="3088FC79" w14:textId="01E62CB3" w:rsidR="008E1073" w:rsidRDefault="008E1073" w:rsidP="00410B00">
      <w:pPr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7A2F561C" wp14:editId="05077061">
            <wp:extent cx="2194564" cy="2466599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94564" cy="2466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C2414" w14:textId="01A73088" w:rsidR="00410B00" w:rsidRPr="002E2BB6" w:rsidRDefault="00410B00" w:rsidP="007F2459">
      <w:pPr>
        <w:spacing w:line="276" w:lineRule="auto"/>
        <w:rPr>
          <w:b/>
        </w:rPr>
      </w:pPr>
      <w:r w:rsidRPr="002E2BB6">
        <w:rPr>
          <w:b/>
        </w:rPr>
        <w:t xml:space="preserve">Supplementary figure </w:t>
      </w:r>
      <w:r w:rsidR="007A152A">
        <w:rPr>
          <w:b/>
        </w:rPr>
        <w:t>3</w:t>
      </w:r>
      <w:r w:rsidRPr="002E2BB6">
        <w:rPr>
          <w:b/>
        </w:rPr>
        <w:t xml:space="preserve">: </w:t>
      </w:r>
      <w:r>
        <w:rPr>
          <w:b/>
        </w:rPr>
        <w:t xml:space="preserve">N-glycan profiling in serum of blood donors. </w:t>
      </w:r>
      <w:r w:rsidR="00E72AB5">
        <w:t xml:space="preserve">Fucosylation levels as determined by </w:t>
      </w:r>
      <w:r w:rsidR="00E72AB5" w:rsidRPr="0001609F">
        <w:t>DSA-FACE</w:t>
      </w:r>
      <w:r w:rsidR="00E72AB5">
        <w:t xml:space="preserve"> analysis in serum of blood donors carrying the major or minor allele of rs4131564.</w:t>
      </w:r>
    </w:p>
    <w:p w14:paraId="68723104" w14:textId="095F769F" w:rsidR="00BD3342" w:rsidRDefault="00BD3342">
      <w:pPr>
        <w:rPr>
          <w:sz w:val="20"/>
        </w:rPr>
      </w:pPr>
    </w:p>
    <w:p w14:paraId="5293AD59" w14:textId="067C0AB6" w:rsidR="00BD3342" w:rsidRDefault="00E044A7">
      <w:pPr>
        <w:rPr>
          <w:sz w:val="20"/>
        </w:rPr>
      </w:pPr>
      <w:r>
        <w:rPr>
          <w:noProof/>
        </w:rPr>
        <w:lastRenderedPageBreak/>
        <w:drawing>
          <wp:inline distT="0" distB="0" distL="0" distR="0" wp14:anchorId="5FB389C2" wp14:editId="5B0843F8">
            <wp:extent cx="5760720" cy="640080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ACBBD" w14:textId="38DCC5D9" w:rsidR="00BD3342" w:rsidRDefault="00410B00" w:rsidP="007F2459">
      <w:pPr>
        <w:spacing w:line="276" w:lineRule="auto"/>
      </w:pPr>
      <w:r>
        <w:rPr>
          <w:b/>
        </w:rPr>
        <w:t xml:space="preserve">Supplementary figure </w:t>
      </w:r>
      <w:r w:rsidR="007A152A">
        <w:rPr>
          <w:b/>
        </w:rPr>
        <w:t>4</w:t>
      </w:r>
      <w:r>
        <w:rPr>
          <w:b/>
        </w:rPr>
        <w:t xml:space="preserve">: </w:t>
      </w:r>
      <w:r w:rsidRPr="009473AA">
        <w:rPr>
          <w:b/>
        </w:rPr>
        <w:t xml:space="preserve">The effect of </w:t>
      </w:r>
      <w:r>
        <w:rPr>
          <w:b/>
        </w:rPr>
        <w:t>S</w:t>
      </w:r>
      <w:r w:rsidRPr="009473AA">
        <w:rPr>
          <w:b/>
        </w:rPr>
        <w:t>NP rs4131564</w:t>
      </w:r>
      <w:r>
        <w:rPr>
          <w:b/>
        </w:rPr>
        <w:t xml:space="preserve"> on T cell differentiation, exhaustion, senescence and proliferation in blood donors. </w:t>
      </w:r>
      <w:proofErr w:type="spellStart"/>
      <w:r>
        <w:t>Flowcytometry</w:t>
      </w:r>
      <w:proofErr w:type="spellEnd"/>
      <w:r>
        <w:t xml:space="preserve"> analysis of PBMC from blood donors carrying the major or minor allele of rs4131564: CD4 and CD8 T cell differentiation as determined by CD45RA, CD27 and CCR7 expression(A&amp;B); exhaustion as determined by PD-1 expression and senescence as determined by CD57 expression or loss of CD27 and CD28 expression (C&amp;D</w:t>
      </w:r>
      <w:r w:rsidRPr="00D02D07">
        <w:t>)</w:t>
      </w:r>
      <w:r>
        <w:rPr>
          <w:b/>
        </w:rPr>
        <w:t>;</w:t>
      </w:r>
      <w:r>
        <w:t xml:space="preserve"> Percentage CD4 and CD8 T cell proliferation as determined by</w:t>
      </w:r>
      <w:r w:rsidRPr="009473AA">
        <w:t xml:space="preserve"> </w:t>
      </w:r>
      <w:r>
        <w:t xml:space="preserve">the loss of </w:t>
      </w:r>
      <w:proofErr w:type="spellStart"/>
      <w:r>
        <w:t>CellTrace</w:t>
      </w:r>
      <w:proofErr w:type="spellEnd"/>
      <w:r>
        <w:t xml:space="preserve"> Violet, upon 6 day</w:t>
      </w:r>
      <w:r w:rsidR="00237B75">
        <w:t>s of culture with a</w:t>
      </w:r>
      <w:r>
        <w:t>nti-CD3/CD28 or CMV pp65 peptide pool stimulation (E&amp;F).</w:t>
      </w:r>
    </w:p>
    <w:p w14:paraId="7F56AEDC" w14:textId="41260BCC" w:rsidR="00410B00" w:rsidRDefault="005F597C" w:rsidP="007F2459">
      <w:r w:rsidRPr="005F597C">
        <w:rPr>
          <w:noProof/>
        </w:rPr>
        <w:lastRenderedPageBreak/>
        <w:drawing>
          <wp:inline distT="0" distB="0" distL="0" distR="0" wp14:anchorId="7D2242C9" wp14:editId="3F5AEB21">
            <wp:extent cx="4962525" cy="8170186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512" cy="8193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81427" w14:textId="1A70425C" w:rsidR="00410B00" w:rsidRPr="00C61DA4" w:rsidRDefault="00A20791" w:rsidP="00C61DA4">
      <w:pPr>
        <w:spacing w:line="276" w:lineRule="auto"/>
      </w:pPr>
      <w:r w:rsidRPr="007F2459">
        <w:rPr>
          <w:b/>
        </w:rPr>
        <w:t xml:space="preserve">Supplementary </w:t>
      </w:r>
      <w:r w:rsidRPr="007A152A">
        <w:rPr>
          <w:b/>
        </w:rPr>
        <w:t xml:space="preserve">figure </w:t>
      </w:r>
      <w:r w:rsidR="007A152A" w:rsidRPr="007A152A">
        <w:rPr>
          <w:b/>
        </w:rPr>
        <w:t>5</w:t>
      </w:r>
      <w:r w:rsidRPr="007A152A">
        <w:rPr>
          <w:b/>
        </w:rPr>
        <w:t>:</w:t>
      </w:r>
      <w:r w:rsidRPr="007F2459">
        <w:rPr>
          <w:b/>
        </w:rPr>
        <w:t xml:space="preserve"> The effect of SNP rs4131564 on T cell cytokine expression in PWH.</w:t>
      </w:r>
      <w:r>
        <w:t xml:space="preserve"> </w:t>
      </w:r>
      <w:proofErr w:type="spellStart"/>
      <w:r>
        <w:t>Flowcytometry</w:t>
      </w:r>
      <w:proofErr w:type="spellEnd"/>
      <w:r>
        <w:t xml:space="preserve"> analysis of intracellular cytokine production in CD4 </w:t>
      </w:r>
      <w:r w:rsidR="00444200">
        <w:t xml:space="preserve">(A-E) </w:t>
      </w:r>
      <w:r>
        <w:t xml:space="preserve">and CD8 </w:t>
      </w:r>
      <w:r w:rsidR="00444200">
        <w:t xml:space="preserve">(F-J) </w:t>
      </w:r>
      <w:r>
        <w:t>T cells of PWH carrying the major or minor allele of rs4131564</w:t>
      </w:r>
      <w:r w:rsidR="00D41312">
        <w:t xml:space="preserve"> after stimulation with SEB or HIV-1 gag peptide pool</w:t>
      </w:r>
      <w:r>
        <w:t xml:space="preserve">.  </w:t>
      </w:r>
    </w:p>
    <w:sectPr w:rsidR="00410B00" w:rsidRPr="00C61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1A466" w16cex:dateUtc="2023-03-31T16:26:00Z"/>
  <w16cex:commentExtensible w16cex:durableId="27D1A343" w16cex:dateUtc="2023-03-31T16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719782" w16cid:durableId="27D1A466"/>
  <w16cid:commentId w16cid:paraId="15A23EE7" w16cid:durableId="27D1A34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AD3B08"/>
    <w:multiLevelType w:val="hybridMultilevel"/>
    <w:tmpl w:val="1096B1A2"/>
    <w:lvl w:ilvl="0" w:tplc="8A1274AA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E9"/>
    <w:rsid w:val="00023416"/>
    <w:rsid w:val="000D0D6B"/>
    <w:rsid w:val="0015151C"/>
    <w:rsid w:val="00157863"/>
    <w:rsid w:val="00167115"/>
    <w:rsid w:val="001966A9"/>
    <w:rsid w:val="001C2668"/>
    <w:rsid w:val="00237B75"/>
    <w:rsid w:val="00240A06"/>
    <w:rsid w:val="0029378E"/>
    <w:rsid w:val="0032012D"/>
    <w:rsid w:val="00404CD3"/>
    <w:rsid w:val="0040705A"/>
    <w:rsid w:val="00410B00"/>
    <w:rsid w:val="00412DDF"/>
    <w:rsid w:val="00444200"/>
    <w:rsid w:val="004A3332"/>
    <w:rsid w:val="00531D5E"/>
    <w:rsid w:val="005368A9"/>
    <w:rsid w:val="005F597C"/>
    <w:rsid w:val="007041DD"/>
    <w:rsid w:val="007126AB"/>
    <w:rsid w:val="00723AC8"/>
    <w:rsid w:val="0073625C"/>
    <w:rsid w:val="007A152A"/>
    <w:rsid w:val="007F2459"/>
    <w:rsid w:val="007F3A5D"/>
    <w:rsid w:val="00852713"/>
    <w:rsid w:val="00862989"/>
    <w:rsid w:val="008E1073"/>
    <w:rsid w:val="009A22F6"/>
    <w:rsid w:val="009E3DE6"/>
    <w:rsid w:val="00A20791"/>
    <w:rsid w:val="00A25EAB"/>
    <w:rsid w:val="00A74EFB"/>
    <w:rsid w:val="00AE3869"/>
    <w:rsid w:val="00B11143"/>
    <w:rsid w:val="00BB3817"/>
    <w:rsid w:val="00BD3342"/>
    <w:rsid w:val="00C61DA4"/>
    <w:rsid w:val="00CD2EF8"/>
    <w:rsid w:val="00D20732"/>
    <w:rsid w:val="00D41312"/>
    <w:rsid w:val="00DF05BF"/>
    <w:rsid w:val="00E044A7"/>
    <w:rsid w:val="00E72AB5"/>
    <w:rsid w:val="00EA1076"/>
    <w:rsid w:val="00F02CCF"/>
    <w:rsid w:val="00F0419B"/>
    <w:rsid w:val="00F503C5"/>
    <w:rsid w:val="00FE33E9"/>
    <w:rsid w:val="00FE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F0CD"/>
  <w15:chartTrackingRefBased/>
  <w15:docId w15:val="{99B1066B-8AE7-4B8C-A941-2E5B96E1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3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3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E33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E33E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3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3E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3E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E33E9"/>
    <w:pPr>
      <w:ind w:left="720"/>
      <w:contextualSpacing/>
    </w:pPr>
  </w:style>
  <w:style w:type="paragraph" w:styleId="Revision">
    <w:name w:val="Revision"/>
    <w:hidden/>
    <w:uiPriority w:val="99"/>
    <w:semiHidden/>
    <w:rsid w:val="00723A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0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0</Words>
  <Characters>6443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, L. van (Lisa)</dc:creator>
  <cp:keywords/>
  <dc:description/>
  <cp:lastModifiedBy>Arun Sharma</cp:lastModifiedBy>
  <cp:revision>2</cp:revision>
  <dcterms:created xsi:type="dcterms:W3CDTF">2023-10-04T07:54:00Z</dcterms:created>
  <dcterms:modified xsi:type="dcterms:W3CDTF">2023-10-04T07:54:00Z</dcterms:modified>
</cp:coreProperties>
</file>